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EF7C9" w14:textId="699C877D" w:rsidR="00DF5E45" w:rsidRDefault="00D93EC1">
      <w:r w:rsidRPr="00D93EC1">
        <w:rPr>
          <w:b/>
        </w:rPr>
        <w:t>Supplementary Table 1.</w:t>
      </w:r>
      <w:r>
        <w:t xml:space="preserve"> </w:t>
      </w:r>
      <w:r w:rsidRPr="006A26E9">
        <w:rPr>
          <w:b/>
          <w:bCs/>
          <w:position w:val="-1"/>
        </w:rPr>
        <w:t>Con</w:t>
      </w:r>
      <w:r w:rsidRPr="006A26E9">
        <w:rPr>
          <w:b/>
          <w:bCs/>
          <w:spacing w:val="1"/>
          <w:position w:val="-1"/>
        </w:rPr>
        <w:t>n</w:t>
      </w:r>
      <w:r w:rsidRPr="006A26E9">
        <w:rPr>
          <w:b/>
          <w:bCs/>
          <w:spacing w:val="-1"/>
          <w:position w:val="-1"/>
        </w:rPr>
        <w:t>ec</w:t>
      </w:r>
      <w:r w:rsidRPr="006A26E9">
        <w:rPr>
          <w:b/>
          <w:bCs/>
          <w:position w:val="-1"/>
        </w:rPr>
        <w:t>tion</w:t>
      </w:r>
      <w:r w:rsidRPr="006A26E9">
        <w:rPr>
          <w:b/>
          <w:bCs/>
          <w:spacing w:val="1"/>
          <w:position w:val="-1"/>
        </w:rPr>
        <w:t xml:space="preserve"> </w:t>
      </w:r>
      <w:r w:rsidRPr="006A26E9">
        <w:rPr>
          <w:b/>
          <w:bCs/>
          <w:position w:val="-1"/>
        </w:rPr>
        <w:t>s</w:t>
      </w:r>
      <w:r w:rsidRPr="006A26E9">
        <w:rPr>
          <w:b/>
          <w:bCs/>
          <w:spacing w:val="-3"/>
          <w:position w:val="-1"/>
        </w:rPr>
        <w:t>t</w:t>
      </w:r>
      <w:r w:rsidRPr="006A26E9">
        <w:rPr>
          <w:b/>
          <w:bCs/>
          <w:position w:val="-1"/>
        </w:rPr>
        <w:t>atisti</w:t>
      </w:r>
      <w:r w:rsidRPr="006A26E9">
        <w:rPr>
          <w:b/>
          <w:bCs/>
          <w:spacing w:val="-1"/>
          <w:position w:val="-1"/>
        </w:rPr>
        <w:t>c</w:t>
      </w:r>
      <w:r w:rsidRPr="006A26E9">
        <w:rPr>
          <w:b/>
          <w:bCs/>
          <w:position w:val="-1"/>
        </w:rPr>
        <w:t>s</w:t>
      </w:r>
      <w:r w:rsidRPr="006A26E9">
        <w:rPr>
          <w:b/>
          <w:bCs/>
          <w:spacing w:val="1"/>
          <w:position w:val="-1"/>
        </w:rPr>
        <w:t xml:space="preserve"> </w:t>
      </w:r>
      <w:r w:rsidRPr="006A26E9">
        <w:rPr>
          <w:b/>
          <w:bCs/>
          <w:position w:val="-1"/>
        </w:rPr>
        <w:t>all</w:t>
      </w:r>
      <w:r w:rsidRPr="006A26E9">
        <w:rPr>
          <w:b/>
          <w:bCs/>
          <w:spacing w:val="1"/>
          <w:position w:val="-1"/>
        </w:rPr>
        <w:t xml:space="preserve"> </w:t>
      </w:r>
      <w:r w:rsidRPr="006A26E9">
        <w:rPr>
          <w:b/>
          <w:bCs/>
          <w:spacing w:val="-1"/>
          <w:position w:val="-1"/>
        </w:rPr>
        <w:t>c</w:t>
      </w:r>
      <w:r w:rsidRPr="006A26E9">
        <w:rPr>
          <w:b/>
          <w:bCs/>
          <w:position w:val="-1"/>
        </w:rPr>
        <w:t>o</w:t>
      </w:r>
      <w:r w:rsidRPr="006A26E9">
        <w:rPr>
          <w:b/>
          <w:bCs/>
          <w:spacing w:val="1"/>
          <w:position w:val="-1"/>
        </w:rPr>
        <w:t>nd</w:t>
      </w:r>
      <w:r w:rsidRPr="006A26E9">
        <w:rPr>
          <w:b/>
          <w:bCs/>
          <w:position w:val="-1"/>
        </w:rPr>
        <w:t>itio</w:t>
      </w:r>
      <w:r w:rsidRPr="006A26E9">
        <w:rPr>
          <w:b/>
          <w:bCs/>
          <w:spacing w:val="1"/>
          <w:position w:val="-1"/>
        </w:rPr>
        <w:t>n</w:t>
      </w:r>
      <w:r w:rsidRPr="006A26E9">
        <w:rPr>
          <w:b/>
          <w:bCs/>
          <w:position w:val="-1"/>
        </w:rPr>
        <w:t>s.</w:t>
      </w:r>
    </w:p>
    <w:p w14:paraId="37E56892" w14:textId="76E96833" w:rsidR="00D93EC1" w:rsidRDefault="00D93EC1"/>
    <w:tbl>
      <w:tblPr>
        <w:tblW w:w="0" w:type="auto"/>
        <w:tblLook w:val="04A0" w:firstRow="1" w:lastRow="0" w:firstColumn="1" w:lastColumn="0" w:noHBand="0" w:noVBand="1"/>
      </w:tblPr>
      <w:tblGrid>
        <w:gridCol w:w="988"/>
        <w:gridCol w:w="500"/>
        <w:gridCol w:w="1188"/>
        <w:gridCol w:w="832"/>
        <w:gridCol w:w="771"/>
        <w:gridCol w:w="934"/>
        <w:gridCol w:w="832"/>
        <w:gridCol w:w="832"/>
        <w:gridCol w:w="872"/>
      </w:tblGrid>
      <w:tr w:rsidR="00D93EC1" w:rsidRPr="00833FCC" w14:paraId="359527EA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2B9C" w14:textId="77777777" w:rsidR="00D93EC1" w:rsidRPr="00833FCC" w:rsidRDefault="00D93EC1" w:rsidP="000846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55C9A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4E3A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3F5B0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 Group - All Conditions</w:t>
            </w:r>
          </w:p>
        </w:tc>
      </w:tr>
      <w:tr w:rsidR="00D93EC1" w:rsidRPr="00833FCC" w14:paraId="78C10DF9" w14:textId="77777777" w:rsidTr="000846C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91134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85BF8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11440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6BC44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554AF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2A56B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CF0D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D93EC1" w:rsidRPr="00833FCC" w14:paraId="174FBA2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41F26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E523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CA58D5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BBEE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48B47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0D4D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131DCC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EF794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0BD74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23F91B04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5CC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79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55564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D2C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197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E4E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BF9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F51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58C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DF5A18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2AB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91A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8AD33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F3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99B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14E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0E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BC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FB4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3E9D773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27A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A4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FCCD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CA4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5A9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274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83A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468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9C7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C192EBF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FB3C87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DFA82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90239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B34EC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E2BF3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CFDD9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8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7557C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B455C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BF59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1032EB9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1227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7EC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DFF5D6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90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C7E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DE0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88F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CF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1E5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721FB99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85B11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E87F8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571174B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97430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F358E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A59AD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30E6C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11D8C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B7040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08FA925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BDF6D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S1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49E21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233F0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354CE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D4FD1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FDF86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3059B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EEC5C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27412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0654C731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CCD71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566A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D1EE1F8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CF926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3052C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E59D8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D80A3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0CF49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0F199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3E37397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4B6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63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BBB8D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D58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9CE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CD6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765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52A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C97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5F46E2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3BC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83E2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7443A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37B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4EB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414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6AA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A68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37B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3561B4D5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64E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05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AB6C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E2D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27A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B5D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BFB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C6F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CD5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8C5C993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1464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FEF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F443D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BFC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63F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4AA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C4C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BCC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AD2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EA7303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D16A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8E2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21BF3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127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643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C8C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426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2CA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D7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7E97C4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4A02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DFA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0FAF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7B6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9FC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2C8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F61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942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F7D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6FC24F7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82F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90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966E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799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640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658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22B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9A7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DF7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4867D84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586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F0C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A83ADA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9F9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B73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EF7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EDE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244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EF6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46CD48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F9C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5CC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4001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EB8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D2B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930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0CE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AFB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E98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3638EE4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10A3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35F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55705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D1C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E27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A06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D58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7FC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9FB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302AB3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73C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86E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E78EE2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3FB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C0C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14D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82C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0F7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30A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D21C61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3A3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422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E3ED7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76D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69C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B03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C9B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E02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D36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D4BF70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FE65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F2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0D2E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949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AF2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7C2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AA2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409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350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6123713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9FB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075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E7DBA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42B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D01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5D3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F70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3D7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90E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D93EC1" w:rsidRPr="00833FCC" w14:paraId="56D4008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88E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354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FBAD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EC8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AF4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BFF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13C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B9D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B46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235597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25D8B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8E1B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2F80A83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B8260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9867C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D16FA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B5C61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7C56F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200A3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10A4D41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0B5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1D6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96CAB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B25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764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2E4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06A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ED1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82A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6C1FC45E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DE9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A1D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1566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1DD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569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7D8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A29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996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EBB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C97CBC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3D04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877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B9ED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A52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C8B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345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127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90A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5BE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81476C4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2134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EC4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8E6E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2FF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C61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323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F5C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4A3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6DC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ADE5093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16F7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2C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D599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F69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B44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1B4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782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C96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A48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FF0314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D657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B7A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DD3DC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E90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2ED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FFF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FD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9A1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8B0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614C3CC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461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A26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684B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246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197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13B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28A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166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A2A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134C44A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77E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26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2BBE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33A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8A5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5BC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231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966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C8B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60BAD40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FA04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289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C0317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E7A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306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D79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164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416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4C0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780EEF5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C83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E4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C4FD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42C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4A3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5CE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D3F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903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58C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93EC1" w:rsidRPr="00833FCC" w14:paraId="62A8FE6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F6C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9D1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EDFD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126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C41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FCF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924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D79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398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3EC74E5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34BA1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dAC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4DEAC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66F5B28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Thal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08CBE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8208A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928B9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5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01FE0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BB77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398D3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2F77B5D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21D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59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D162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FC5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2A9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B70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7A4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35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B08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914040E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8C37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D9A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D5E1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AAE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B7F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3F5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B01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81D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3D7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74D16D4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504B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AD4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06AFA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C8F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9FB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5CA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F6B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C31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608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9B2C150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793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0CC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E7FD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435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06D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984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001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18F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EA6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4E0297E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02BC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DCF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27E9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7F5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D23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8F6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385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E24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AFF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7B4EC59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A39C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38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E1CC6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8EC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40A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669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4DC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D23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271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5590E35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1A7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95D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FF7CC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1F8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824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D1A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677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25E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47D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DE570E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B2CA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B75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2604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C3C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D16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33C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77E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3A4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843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91AAA04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444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3DE1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8968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EFA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59B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AEE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CEE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43F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07D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719A4F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112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CE41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96476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DC5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7E1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668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621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1C9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E62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30EF13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765D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76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B8FBA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502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704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AB9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782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4D4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549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ADB516E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81B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E0C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9454D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835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C83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F2D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34E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E24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64C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927F3C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BDB5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9B52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C9F6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4EE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A4C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03E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120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717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293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F66473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2BB5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6F63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2D80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145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A70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55D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1B2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9A2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162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09EF2D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C97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CFAC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7DEB6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D52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9F9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92C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EE7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A6C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B55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93EC1" w:rsidRPr="00833FCC" w14:paraId="7DD773C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33D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7E0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8535EC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69B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4AA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D8F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665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50C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895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6EC827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501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3A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F7DC23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F13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EE9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3E9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6E2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FB4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707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226801B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F043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CC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308B83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EC6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97D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09A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79D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B28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B55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9CB2A7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59C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4E6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C07C7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643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573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D29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E33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C3C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248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3F40A2D1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950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300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E2C46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480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232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D37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C58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DBA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83E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17282B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FA9A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B52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6260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CA3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85B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4A6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016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7CF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04D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0DDD7B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A60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lpf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3431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DEBC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2E8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65C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A67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E5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552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CEF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5B6087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617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84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933EA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3C7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BF9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A31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EC7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912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A18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0A91815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89F4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5D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61138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B5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12B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9C3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55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2D5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802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3F0BF840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B52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C46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0E5F7B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F1A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C38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D16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5C9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57B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831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A7F0CF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827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146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1C48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4F3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730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C38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0DE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142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458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B80DC6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11E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CC1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8BA58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B03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02C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178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9FB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F04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258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E0CF99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519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F8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577DD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0DE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849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BD5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867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CD6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E52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D93EC1" w:rsidRPr="00833FCC" w14:paraId="2E53A060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883F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CA0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DE532C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96A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4C1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52B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F9D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924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D00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2CB589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3CF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E0FC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611EB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2D4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CC8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C7F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D4D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B16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242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953030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493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963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C016B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313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33B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1BE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330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2E1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27B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311F812B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E6D5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134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F57BB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717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5FA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D60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381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B66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3E5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2C7BE0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1D13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C32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1902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971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F0F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587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C44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3CC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555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93EC1" w:rsidRPr="00833FCC" w14:paraId="2F71330E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20C4D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EC62E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975B53D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B6DFE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B81BE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1319E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D47F9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3090B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B83E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7A3ECB5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61A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4AD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AD3C6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438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A0A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33B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4E5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75C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93F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2276091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9E0D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EE3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71F1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EA9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250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87B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4EF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B2B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182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9DECAAA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70B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3B3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4CDC8A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640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A4A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55A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4C4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FA6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837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7F2EC85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A737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991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25AC00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3FA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110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3E0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24C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DF0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F4B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251D7F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9FCE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47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C79F0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AB5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7A4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F24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098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4C0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62C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6A376B0A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1C5A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6CC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DD4D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62A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322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01E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88F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111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9E3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131AA6A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5983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29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7A2BC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E74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841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AAF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B78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4C5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FD8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4E0A1B1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6368D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9F31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9B0BF22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A1512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B2D17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1A474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2C429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0424C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03B26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1889FD14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CF95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72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7E3E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F89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0F4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14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04C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A4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BEB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1FCB23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BEA663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1C75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848D788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813E9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4B995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45D6E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6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5215E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1F7C1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E930A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26491651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4DB442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Nacc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91E5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EDEE68D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3F600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52C35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1D4E5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6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53B9C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0B9E8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CE601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4AB85B8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F19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621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CAD5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D9C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469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CC0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FDF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A2E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5E4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0390693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0BF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641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F9AB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C2F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FDF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8E7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C7B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B3A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735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6404C2B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BE23EC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4EB93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7E543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72D9A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15345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8692F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C052D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36BE9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39D74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D93EC1" w:rsidRPr="00833FCC" w14:paraId="3C5110B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C7D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49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0D8B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E65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1C6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66D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4F7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ECA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EEF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3218063E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CD13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E0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C789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D9B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6AA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47B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8EF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CF9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5AE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3C4CC47F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4673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800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F1C48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AF2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33F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F2F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4AC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3B4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4F0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3240A6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120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905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4473F6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5EB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3F3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0B6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857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53F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F37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F3ED9E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98F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m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8E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74CC4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99E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06E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A3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87B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B9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284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301EC493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5B2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752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37633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725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8DE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AAA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44D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08A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F37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6FA834D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FDCA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5AC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688C6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065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45D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59A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8AF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A08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79B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50F8E6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C81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C6C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E2023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886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35B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F7E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5DF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A38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4C1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669A943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38FD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79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3B664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D5D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BBA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7BF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963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A44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0BE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B0F297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2AFB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F81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5462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37A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EF7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797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E6D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6B1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99F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FBBE88F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C10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A9D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6478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E95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089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B1F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296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B08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2AB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503CA57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838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F43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4BE68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794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001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8E5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19A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930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37E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D6BA3B9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569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E92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922AA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99F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7A2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6FA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127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2CE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8E2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EAE437E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A81B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A9E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CABD3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A1F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FC6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4D5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E77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862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FEB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29779C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F52A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358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0B8431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00E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559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803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948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AAA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979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874F5D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BAE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3A8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474F5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B70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F06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014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99B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40B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954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A8B544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41E5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868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00BE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949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F4E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C9D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26B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723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1D6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7824ED5F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3F44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04FE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076A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25C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86E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3C6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943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BB9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AA7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8E7014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5AA9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E23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8CD4C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AA9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FFE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597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23E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7B2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702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F90C53F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BF5C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F999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113FD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06F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C0A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330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E0D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56F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512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85EEF9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BC6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64D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97D9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E17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DF5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B94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DCD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3FC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AD0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A4864F8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5736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86EA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947FBE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99D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32E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CBEA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923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443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D1B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38EF0D7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46A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B5F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27DC9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4C6F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EB9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98E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E33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183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8CA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CFC4F62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24E0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4C5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97804D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06A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181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525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DCF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2E18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241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01E3D7CF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26B7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F23B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C7A4F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D70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3072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56F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00A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6A0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195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12F7364C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DD91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D474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D2947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590B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C313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A61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9ED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53B9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C8F4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426CD139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CC8A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630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F70EC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047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522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901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7BD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F25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2DF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93EC1" w:rsidRPr="00833FCC" w14:paraId="257FDF66" w14:textId="77777777" w:rsidTr="000846C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345C8" w14:textId="77777777" w:rsidR="00D93EC1" w:rsidRPr="00833FCC" w:rsidRDefault="00D93EC1" w:rsidP="000846C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8EDD7" w14:textId="77777777" w:rsidR="00D93EC1" w:rsidRPr="00833FCC" w:rsidRDefault="00D93EC1" w:rsidP="000846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8FEF7" w14:textId="77777777" w:rsidR="00D93EC1" w:rsidRPr="00833FCC" w:rsidRDefault="00D93EC1" w:rsidP="000846C3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A0381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52110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23B4E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09E6AC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E304F7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423F36" w14:textId="77777777" w:rsidR="00D93EC1" w:rsidRPr="00833FCC" w:rsidRDefault="00D93EC1" w:rsidP="000846C3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734F7173" w14:textId="77777777" w:rsidR="00D93EC1" w:rsidRDefault="00D93EC1"/>
    <w:p w14:paraId="018F6775" w14:textId="5B91B9A9" w:rsidR="00D93EC1" w:rsidRDefault="00D93EC1"/>
    <w:p w14:paraId="008C6E3A" w14:textId="266D54C7" w:rsidR="00D93EC1" w:rsidRDefault="00D93EC1"/>
    <w:p w14:paraId="4B5A287D" w14:textId="5CD032B7" w:rsidR="00D93EC1" w:rsidRDefault="00D93EC1"/>
    <w:p w14:paraId="3A367CD5" w14:textId="77777777" w:rsidR="00D93EC1" w:rsidRDefault="00D93EC1"/>
    <w:p w14:paraId="63FA3833" w14:textId="114AE68E" w:rsidR="00D93EC1" w:rsidRDefault="00D93EC1"/>
    <w:p w14:paraId="017B89E4" w14:textId="77777777" w:rsidR="00D93EC1" w:rsidRDefault="00D93EC1"/>
    <w:tbl>
      <w:tblPr>
        <w:tblW w:w="12580" w:type="dxa"/>
        <w:jc w:val="center"/>
        <w:tblLook w:val="04A0" w:firstRow="1" w:lastRow="0" w:firstColumn="1" w:lastColumn="0" w:noHBand="0" w:noVBand="1"/>
      </w:tblPr>
      <w:tblGrid>
        <w:gridCol w:w="1060"/>
        <w:gridCol w:w="740"/>
        <w:gridCol w:w="1188"/>
        <w:gridCol w:w="1056"/>
        <w:gridCol w:w="980"/>
        <w:gridCol w:w="1058"/>
        <w:gridCol w:w="1057"/>
        <w:gridCol w:w="1057"/>
        <w:gridCol w:w="1024"/>
        <w:gridCol w:w="1240"/>
        <w:gridCol w:w="1060"/>
        <w:gridCol w:w="1060"/>
      </w:tblGrid>
      <w:tr w:rsidR="00833FCC" w:rsidRPr="00833FCC" w14:paraId="6149956C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B04" w14:textId="0942623A" w:rsidR="00833FCC" w:rsidRPr="00833FCC" w:rsidRDefault="00833FCC" w:rsidP="00833F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A9CD5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37D8AE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3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803CA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ent Group - All Condi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1B1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8A04" w14:textId="77777777" w:rsidR="00833FCC" w:rsidRPr="00833FCC" w:rsidRDefault="00833FCC" w:rsidP="00833F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7F90" w14:textId="77777777" w:rsidR="00833FCC" w:rsidRPr="00833FCC" w:rsidRDefault="00833FCC" w:rsidP="00833F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3FCC" w:rsidRPr="00833FCC" w14:paraId="4B5AE950" w14:textId="77777777" w:rsidTr="00833FCC">
        <w:trPr>
          <w:trHeight w:val="300"/>
          <w:jc w:val="center"/>
        </w:trPr>
        <w:tc>
          <w:tcPr>
            <w:tcW w:w="28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62F7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87E34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664E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A749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R.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6DFC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D3ADD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'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C1AAB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F5C9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-tes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0D1F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3F64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</w:t>
            </w:r>
          </w:p>
        </w:tc>
      </w:tr>
      <w:tr w:rsidR="00833FCC" w:rsidRPr="00833FCC" w14:paraId="492598B2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B589C3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2E6A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07E619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12F47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3A74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91F7C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78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DA85B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49DA0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3E699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62D1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34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C6D4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59E15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40</w:t>
            </w:r>
          </w:p>
        </w:tc>
      </w:tr>
      <w:tr w:rsidR="00833FCC" w:rsidRPr="00833FCC" w14:paraId="7922324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CE5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13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EA41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D6E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3FD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33B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4D38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03A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3CC9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A2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46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E7D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33FCC" w:rsidRPr="00833FCC" w14:paraId="2C95BADC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458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532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F0C7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00C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8ED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89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E125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8F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932E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81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FB2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D4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42CE624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4365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396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22736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2ED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C67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9CF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3F39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BA9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4166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58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1C2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E7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33FCC" w:rsidRPr="00833FCC" w14:paraId="3CBD8236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9D346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F041D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31B8B1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B3A6A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0C4DF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17267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34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32C60A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83C47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43FF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E64BC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26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51C5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CAE0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7</w:t>
            </w:r>
          </w:p>
        </w:tc>
      </w:tr>
      <w:tr w:rsidR="00833FCC" w:rsidRPr="00833FCC" w14:paraId="5DF39CB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1DAB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10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BF0DB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D79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105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59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91A2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F90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F66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FBB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EEE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B7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51320AC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CF86D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S1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5FEE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AC1320B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A9C46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E1BAA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C27AD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65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8EEC8B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96188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38A26E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C1B3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8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C20B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2FADF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9</w:t>
            </w:r>
          </w:p>
        </w:tc>
      </w:tr>
      <w:tr w:rsidR="00833FCC" w:rsidRPr="00833FCC" w14:paraId="684022A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D4BF5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S1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D9C9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02E005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D0B4A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AEF50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FA2A1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65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2E72F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FCBB0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9EF05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68DA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8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3F51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D3AA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8</w:t>
            </w:r>
          </w:p>
        </w:tc>
      </w:tr>
      <w:tr w:rsidR="00833FCC" w:rsidRPr="00833FCC" w14:paraId="590DCECC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7F83B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DE6A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B5FA8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588B1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DCFC3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C3FA4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82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E6485A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67283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7D83D7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7B71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3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8652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D0A3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</w:p>
        </w:tc>
      </w:tr>
      <w:tr w:rsidR="00833FCC" w:rsidRPr="00833FCC" w14:paraId="638DD49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5AC1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4E2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BA57A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277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DA8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F58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46A3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D91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F1E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585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1E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C8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33FCC" w:rsidRPr="00833FCC" w14:paraId="5E2BDD50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138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037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9EB7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F7C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26D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040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09A4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6B2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AD1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182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13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DD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33FCC" w:rsidRPr="00833FCC" w14:paraId="31CFC181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2658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77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1B6D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448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A50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9BE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642F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95A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3F85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98B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F0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B62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33FCC" w:rsidRPr="00833FCC" w14:paraId="1BA27C0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2D9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7E0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24992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649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567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E9F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FEC28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047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14A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9A4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F8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8A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33FCC" w:rsidRPr="00833FCC" w14:paraId="004B74F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3F0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06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05BF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06F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414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8EE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29BB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A1F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069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BC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87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621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3423154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813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35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8769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143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2C8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8A9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BADB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66C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E950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447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FE4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49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33FCC" w:rsidRPr="00833FCC" w14:paraId="783DC3DC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2381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61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D16F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C21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EDA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19A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51BF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11B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C01F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3DE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C3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AC0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33FCC" w:rsidRPr="00833FCC" w14:paraId="076CEAE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D304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49A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92F43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DB8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C11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F45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0664A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2E1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221E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92D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456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6D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33FCC" w:rsidRPr="00833FCC" w14:paraId="40D4A31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E2CE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E3D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24AE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68A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3F6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908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59C49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786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D843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822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0F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94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FCC" w:rsidRPr="00833FCC" w14:paraId="546886C3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3AB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3E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B47CD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E78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02B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67C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9A2C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2DD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705E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FD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79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3E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33FCC" w:rsidRPr="00833FCC" w14:paraId="6EAF361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D6DB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7E9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EBB2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AB0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A3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7A6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6D66F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9EE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7603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66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45E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64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33FCC" w:rsidRPr="00833FCC" w14:paraId="3552F86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A2D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CD0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4701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077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087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85B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236F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82D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5B4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04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DF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58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33FCC" w:rsidRPr="00833FCC" w14:paraId="3F27FBD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5844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022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B00D2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198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4F4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1A5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2152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770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E73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28D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1C2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89D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833FCC" w:rsidRPr="00833FCC" w14:paraId="0460F0D6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CDCE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627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ED77B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4D4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23C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C5A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ECB0D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066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310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89D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562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1E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68A45150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F1C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FCF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B66DF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5C5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567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142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0FF1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A5B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53FC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EE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6DD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42E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33FCC" w:rsidRPr="00833FCC" w14:paraId="3B3553F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D04927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2FD8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155C99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8E0C4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7AAF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A94C8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51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DE9C60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5E3B4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15ED7C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4994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37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8C33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25AB9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1</w:t>
            </w:r>
          </w:p>
        </w:tc>
      </w:tr>
      <w:tr w:rsidR="00833FCC" w:rsidRPr="00833FCC" w14:paraId="367D534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11D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EFD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0242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D65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B03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AA9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7F5D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2AC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B677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A01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AC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B9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33FCC" w:rsidRPr="00833FCC" w14:paraId="17BD3FA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330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36C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9525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4F7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224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327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ED0A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ADE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ECC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A6E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6A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FDB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33FCC" w:rsidRPr="00833FCC" w14:paraId="1243B130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D244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6A6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9846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553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B54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BCB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13EC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15A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C53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B4F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234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A2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33FCC" w:rsidRPr="00833FCC" w14:paraId="1DB35C0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362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884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2135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E0B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28C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E84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FD0E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FC3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C31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B0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B32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234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33FCC" w:rsidRPr="00833FCC" w14:paraId="796FEB79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D26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ecn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A82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9189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4D3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147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CD8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0AC0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806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A166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7F8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DB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77E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2D7AA41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8C4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C0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FFED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447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523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B87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E4E5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911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C4C6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57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F81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07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33FCC" w:rsidRPr="00833FCC" w14:paraId="79945E8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7918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1C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3B549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959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D9C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9C1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2987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F33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1A4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51C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5C0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57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33FCC" w:rsidRPr="00833FCC" w14:paraId="7426B70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897B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A1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489A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96B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D14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991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4CA5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544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1E7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23B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AEF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1D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FCC" w:rsidRPr="00833FCC" w14:paraId="7D67907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0EF7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C9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03CF6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7D5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240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6F0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AC3D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213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F65F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C6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9BC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FC8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33FCC" w:rsidRPr="00833FCC" w14:paraId="082E59A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4C1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30B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C1AA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2C4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18D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5AB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5A0B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EAC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44D0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C1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F16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DF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7BEBFAF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39D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466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3879A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02E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173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1EE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716AE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DC9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2B7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8B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CD8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018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833FCC" w:rsidRPr="00833FCC" w14:paraId="66758239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09101C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dACC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BC53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8A5814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Thal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61C37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94A20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1861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09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173643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D8C59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20CE07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CC7C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5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8B9B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88F1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0</w:t>
            </w:r>
          </w:p>
        </w:tc>
      </w:tr>
      <w:tr w:rsidR="00833FCC" w:rsidRPr="00833FCC" w14:paraId="4CAD5BE9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B8F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4E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36834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4BE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0C3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CE9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63A8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B49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E2FF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30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8C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57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33FCC" w:rsidRPr="00833FCC" w14:paraId="10559EE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C8C5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03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EFED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700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8D2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F2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4194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29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085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003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04D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ABE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33FCC" w:rsidRPr="00833FCC" w14:paraId="2CC84CA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B40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3B4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4E37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244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7B6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320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809F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1C6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3139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431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B5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7A1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FCC" w:rsidRPr="00833FCC" w14:paraId="7A8D6D91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428C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31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9085F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420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C71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731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7A92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CDD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3DD8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CA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AD6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A1A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33FCC" w:rsidRPr="00833FCC" w14:paraId="0F6B92B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605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DB0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870F41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128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47D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122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AE5C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5F4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0C4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E4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C89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298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33FCC" w:rsidRPr="00833FCC" w14:paraId="19C2DEAE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1CF3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6A4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1CAA9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76F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6C5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4A8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325D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A2E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924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1C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1C2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2D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33FCC" w:rsidRPr="00833FCC" w14:paraId="5A6F79A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7441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08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C9A0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7FA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926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0D4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215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4FD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CE8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2F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667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B96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33FCC" w:rsidRPr="00833FCC" w14:paraId="2B88252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80C4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A02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F579C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AD5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A9A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FD5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93A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C54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53C0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9D8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276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88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73B0815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FE8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A7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4771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6CB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A87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99C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6A37F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1D0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4E6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D2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AE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1F4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4A7D9501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0BE5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50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5C180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5DC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16C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B41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6D4B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F1A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BCA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171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53F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909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33FCC" w:rsidRPr="00833FCC" w14:paraId="2C098DA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1A2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65B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D20FB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0E8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417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50F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FF7C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73F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0500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04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6D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974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33FCC" w:rsidRPr="00833FCC" w14:paraId="04886D1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350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88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4C03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CA6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DC1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005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D6E6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681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322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601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66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1A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33FCC" w:rsidRPr="00833FCC" w14:paraId="54BA920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E9E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DEE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A74C1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C28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9B6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99F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10AA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562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F98E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41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4F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CA3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833FCC" w:rsidRPr="00833FCC" w14:paraId="70282AB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DB4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BD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2630C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A93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6A8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CF6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1460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C55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C23F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EAF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E34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492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33FCC" w:rsidRPr="00833FCC" w14:paraId="5CBEFF00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AE9B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618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83D21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E09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1D9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9CD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F80CF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562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BC89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73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D9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EB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33FCC" w:rsidRPr="00833FCC" w14:paraId="05B62E1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9425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0D8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5F0A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12D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5F0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93E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0A30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913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0257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3C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7F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5A2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25103AF2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F59B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1F9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8B27F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B48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E18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CD0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D2C52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4E6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87D6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73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3E5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5D4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33FCC" w:rsidRPr="00833FCC" w14:paraId="2B0AD9DC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1AC5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50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8B72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F95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36B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704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D7DE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070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FC0C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18C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C0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64F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833FCC" w:rsidRPr="00833FCC" w14:paraId="0DB0F680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9D3E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48E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7EAD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0BC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D0C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2E3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320E1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EDE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B28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99D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BE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EAD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33FCC" w:rsidRPr="00833FCC" w14:paraId="7334EE1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4F6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50D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68FA4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554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6DC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9E2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E077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B91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DB0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8BA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5A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EFD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33FCC" w:rsidRPr="00833FCC" w14:paraId="0DBF580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99E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F7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046D3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36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AB4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0D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778F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0F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7EB7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E86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56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1B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5B5C1BA2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ABA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1ED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979D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5B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FA1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C3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7835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7B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24C0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5D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B5A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722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1EAA3CA1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EB0B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F2F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03C6A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C57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0C5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A3A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4B6F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94B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3346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F0A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0F0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943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FCC" w:rsidRPr="00833FCC" w14:paraId="233A50F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A57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my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6EF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CCB2D3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26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720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58A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5C30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3C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D3D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E74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7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12C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33FCC" w:rsidRPr="00833FCC" w14:paraId="19218F2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BFD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0D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E87B6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86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A64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78A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D0CE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E9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29F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42F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E8F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FB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5F4A8069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307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88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166176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D95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A09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A83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6EFF2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455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3A6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524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A4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F3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33FCC" w:rsidRPr="00833FCC" w14:paraId="16EB392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152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7A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734EEF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74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646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F5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EAC2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0E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582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77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03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962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33FCC" w:rsidRPr="00833FCC" w14:paraId="449EC7B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3E9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2F1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AF46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F15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C17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EB4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4244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08E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D18C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9C9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1B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98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035ACE06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074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3CE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D4029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415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1F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14A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34C5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9C2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1EA6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7E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B5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AF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33FCC" w:rsidRPr="00833FCC" w14:paraId="6F67A2C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6551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38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C2AD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6DE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F5E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A27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1CDA5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F6C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DCF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601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93E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8D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33FCC" w:rsidRPr="00833FCC" w14:paraId="73AEEB8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C134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83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84DE2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AEC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82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684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AE26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54D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0BB5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C53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C99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33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833FCC" w:rsidRPr="00833FCC" w14:paraId="10EC1DC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2B9C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9B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A7F1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AA1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FD3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E33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74B6F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748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0AC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D8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A81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6FF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33FCC" w:rsidRPr="00833FCC" w14:paraId="4E5A4E6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A32C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A6F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F9B8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A5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6A8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9A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AFBE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85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838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485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0B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70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6C8A904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7E2AA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7C1E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E15B3FA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A62C3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FA8B1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B63D2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82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654040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2BC06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82432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563CE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3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B43A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05B4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7</w:t>
            </w:r>
          </w:p>
        </w:tc>
      </w:tr>
      <w:tr w:rsidR="00833FCC" w:rsidRPr="00833FCC" w14:paraId="13FA96B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CE3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D6C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E4C492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EFE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3D9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030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A10D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A28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001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E4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13A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94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33FCC" w:rsidRPr="00833FCC" w14:paraId="2C3CE076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B8DC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34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8BF1FC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322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DC3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F03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FFC9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3CE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14E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ABF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748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4FA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1697410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CF15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5A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56D61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09C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656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E5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CF0E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BF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862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84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244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BD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33FCC" w:rsidRPr="00833FCC" w14:paraId="32FAA559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E41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15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70FAA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D24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192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D6D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AEE1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8E6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C96C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183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F1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80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33FCC" w:rsidRPr="00833FCC" w14:paraId="58E9C67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040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38F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72CF3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629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D52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300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A735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073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48F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F0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AD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6B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33FCC" w:rsidRPr="00833FCC" w14:paraId="76F447E0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6088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F5B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CF25A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391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063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6A5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36621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3DE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C04E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44C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B5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B1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61121A41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65D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B7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6AB64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ED8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117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99C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1A8C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F42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D95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59B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8C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D1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07139B59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8613B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F471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4747FA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A0F6A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22F3F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F5B39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95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F709B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3D4A6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5B90AF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CA3F7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4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0E94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1519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8</w:t>
            </w:r>
          </w:p>
        </w:tc>
      </w:tr>
      <w:tr w:rsidR="00833FCC" w:rsidRPr="00833FCC" w14:paraId="1F21C782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4D1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30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6937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D01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BB0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D52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91C9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EC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810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BFB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4B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6E93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33FCC" w:rsidRPr="00833FCC" w14:paraId="325CC5F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EF925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E758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D7F154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612EB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49491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85DCC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08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674C8C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47D44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A6D0E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8069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22AF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8457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7</w:t>
            </w:r>
          </w:p>
        </w:tc>
      </w:tr>
      <w:tr w:rsidR="00833FCC" w:rsidRPr="00833FCC" w14:paraId="5EBDF29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24A3D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Nacc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E22E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77E6F3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Ins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7D915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3EB97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5DB67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0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2CC6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DA019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7BF479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E67A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24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C27A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49D00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34</w:t>
            </w:r>
          </w:p>
        </w:tc>
      </w:tr>
      <w:tr w:rsidR="00833FCC" w:rsidRPr="00833FCC" w14:paraId="742A855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22C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442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D06D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90A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CD4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E82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2F5B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F1A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5A48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D3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98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FE3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FCC" w:rsidRPr="00833FCC" w14:paraId="407934E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EADC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BD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7FF3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EF9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80F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58A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BEA7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A5F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AA93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A0B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79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E4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33FCC" w:rsidRPr="00833FCC" w14:paraId="1FE93123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EFEBC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4BA9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E6D40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Amy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61BC1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7A504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672A1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81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C6437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1806C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C8B72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6B86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4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DC0A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3BF9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sz w:val="20"/>
                <w:szCs w:val="20"/>
              </w:rPr>
              <w:t>0.53</w:t>
            </w:r>
          </w:p>
        </w:tc>
      </w:tr>
      <w:tr w:rsidR="00833FCC" w:rsidRPr="00833FCC" w14:paraId="6C7485A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D12C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D6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221D1C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703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054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AAE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4A91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18F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C9B7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79B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AA8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045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33FCC" w:rsidRPr="00833FCC" w14:paraId="186931E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EC33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1A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788D2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CB8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37B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E44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4BF5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C83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CF26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CC5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9F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F6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33FCC" w:rsidRPr="00833FCC" w14:paraId="1F23391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4AE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3A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112A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58D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273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8E3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BBBA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314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911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AB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96E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A7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FCC" w:rsidRPr="00833FCC" w14:paraId="3DF2EA7E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890B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225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1352E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513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A68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9DA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C9E3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39F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8E3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043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6DD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CB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33FCC" w:rsidRPr="00833FCC" w14:paraId="1016195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B59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F8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513D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11F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426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D45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3CC0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78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6FC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AB7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E39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53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33FCC" w:rsidRPr="00833FCC" w14:paraId="1430F4D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0FE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CB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AA48F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BA2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002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879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FAB8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47E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6E0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999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4081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633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67B2E4D5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12EE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acc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161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16431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A4F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403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74F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FECA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EDB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C69F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61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D0F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4D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3283A94E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9FF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F6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D6C0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2BF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A4C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332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68E06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897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F581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58D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F71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FB3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133C38D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F446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DA3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DB0C6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6B1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96A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F56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5885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665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17A8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722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D9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CA5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53446FA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E7B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B5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77FE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DCF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E3E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D06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32EA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773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670C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10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C3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08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37965F8D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D40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B8A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2FF3D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AAD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DDE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E54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03EF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957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ED7C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9B4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5FA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6C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5F97BCEE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7898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326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8F1A2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9C6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2ED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0D1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B893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FD0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3E5B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4B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52E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4F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639B60C3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CEF3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DF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F804C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D17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33E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A3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06CF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DE1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947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1B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8F4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9DC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74AE959C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FCA5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DA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790F3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93F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54D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AA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8EFC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E7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970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3EBC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5E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BFF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33FCC" w:rsidRPr="00833FCC" w14:paraId="5FECD44A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7FE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37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70476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099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E74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9D0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4DFE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752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9FD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237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20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64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26E79D46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FD31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004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504C6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F22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996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E8B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F0FD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8BC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A953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93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4C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1C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51F62E3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4F9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059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8D66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27B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0EB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78B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B1C8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BC3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5AE8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05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DC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693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33FCC" w:rsidRPr="00833FCC" w14:paraId="34640BB4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7C8D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56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3C9E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A94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899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262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FAC9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FC4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B902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8AF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4D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15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52C12D8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B95A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E0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BD8A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2B2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332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C52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2DB5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4E7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8F2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06D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267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AA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FCC" w:rsidRPr="00833FCC" w14:paraId="2F3AB6BF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6B2F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CD6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DDC942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A9B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A8E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3EA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33DB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E77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F8ED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928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587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88B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33FCC" w:rsidRPr="00833FCC" w14:paraId="270BC059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8697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3A7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7047B0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F2B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572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888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02A9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D00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42E0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207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4A8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B5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07509AF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EDB4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DE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FF50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F5C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537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FDD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B778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0A6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BAA9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EAE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F0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52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33FCC" w:rsidRPr="00833FCC" w14:paraId="5FD60692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A623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pf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4D3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692F7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195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5ED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483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2D48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E62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5F54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858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EB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06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33FCC" w:rsidRPr="00833FCC" w14:paraId="7A23F3EC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EDC0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A90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F656E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ED2E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A46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C63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06043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EDD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6AC9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D70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B85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4A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33FCC" w:rsidRPr="00833FCC" w14:paraId="14CE3C93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9799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c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3F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D17CA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9A1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172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393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7CB18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48E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E459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F6E9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148D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18C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33FCC" w:rsidRPr="00833FCC" w14:paraId="65DEAE97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826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F2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6BF18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D9E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591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CAC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D14B27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FCD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D70A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7C0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A9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BD5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33FCC" w:rsidRPr="00833FCC" w14:paraId="0D75C5F8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CC92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nR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E3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E91F5" w14:textId="77777777" w:rsidR="00833FCC" w:rsidRPr="00833FCC" w:rsidRDefault="00833FCC" w:rsidP="00833FCC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L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4A9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033B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4C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4DD2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08F9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1B70" w14:textId="77777777" w:rsidR="00833FCC" w:rsidRPr="00833FCC" w:rsidRDefault="00833FCC" w:rsidP="00833FCC">
            <w:pPr>
              <w:ind w:firstLineChars="100" w:firstLine="20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F94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D14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99B6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833FCC" w:rsidRPr="00833FCC" w14:paraId="22E3734B" w14:textId="77777777" w:rsidTr="00833FC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386F51" w14:textId="77777777" w:rsidR="00833FCC" w:rsidRPr="00833FCC" w:rsidRDefault="00833FCC" w:rsidP="00833FC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taL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3676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--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34A6A" w14:textId="77777777" w:rsidR="00833FCC" w:rsidRPr="00833FCC" w:rsidRDefault="00833FCC" w:rsidP="00833FCC">
            <w:pPr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cnR_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A967A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BBB96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82750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99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8D5EC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937881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2DF6D" w14:textId="77777777" w:rsidR="00833FCC" w:rsidRPr="00833FCC" w:rsidRDefault="00833FCC" w:rsidP="00833FCC">
            <w:pPr>
              <w:ind w:firstLineChars="100" w:firstLine="18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4E62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F41F" w14:textId="77777777" w:rsidR="00833FCC" w:rsidRPr="00833FCC" w:rsidRDefault="00833FCC" w:rsidP="00833F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201A" w14:textId="77777777" w:rsidR="00833FCC" w:rsidRPr="00833FCC" w:rsidRDefault="00833FCC" w:rsidP="00833FC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33F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</w:t>
            </w:r>
          </w:p>
        </w:tc>
      </w:tr>
    </w:tbl>
    <w:p w14:paraId="47D222BC" w14:textId="540C21A0" w:rsidR="00833FCC" w:rsidRPr="00D93EC1" w:rsidRDefault="00833FCC">
      <w:pPr>
        <w:rPr>
          <w:sz w:val="20"/>
          <w:szCs w:val="20"/>
        </w:rPr>
      </w:pPr>
    </w:p>
    <w:p w14:paraId="4F22B6D9" w14:textId="77777777" w:rsidR="002E4680" w:rsidRPr="002E4680" w:rsidRDefault="00833FCC" w:rsidP="002E4680">
      <w:pPr>
        <w:ind w:right="1440"/>
        <w:rPr>
          <w:sz w:val="20"/>
          <w:szCs w:val="20"/>
        </w:rPr>
      </w:pPr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Notes.  </w:t>
      </w:r>
      <w:r w:rsidRPr="00D93EC1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B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 = unstandardized beta weight; </w:t>
      </w:r>
      <w:r w:rsidRPr="00D93EC1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E B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 = standard error of unstandardized beta weight; </w:t>
      </w:r>
      <w:r w:rsidRPr="00D93EC1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p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 = probability; β = standardized beta weight; </w:t>
      </w:r>
      <w:r w:rsidRPr="00D93EC1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Z'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 = Fisher's Z transformation of standardized beta weights; q = Cohen's q effect size index (Z'r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  <w:vertAlign w:val="subscript"/>
        </w:rPr>
        <w:t>1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 - Z'r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  <w:vertAlign w:val="subscript"/>
        </w:rPr>
        <w:t>2</w:t>
      </w:r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), small = .10 - .29; medium = .30 - .49; large &gt; .50. Z test statistic based on Fisher's z transformation. </w:t>
      </w:r>
      <w:proofErr w:type="spellStart"/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>n.s</w:t>
      </w:r>
      <w:proofErr w:type="spellEnd"/>
      <w:r w:rsidRPr="00D93EC1">
        <w:rPr>
          <w:rFonts w:ascii="Calibri" w:eastAsia="Times New Roman" w:hAnsi="Calibri" w:cs="Times New Roman"/>
          <w:color w:val="000000"/>
          <w:sz w:val="20"/>
          <w:szCs w:val="20"/>
        </w:rPr>
        <w:t xml:space="preserve">. = not significant. * = significant at p &lt; .05; ** = significant at p &lt; .01; *** = significant at p &lt; .001. Medium and large Cohen's q effects are highlighted by shaded rows. Tests of significance are adjusted using the Bonferroni </w:t>
      </w:r>
      <w:bookmarkStart w:id="0" w:name="_GoBack"/>
      <w:r w:rsidRPr="002E4680">
        <w:rPr>
          <w:rFonts w:ascii="Calibri" w:eastAsia="Times New Roman" w:hAnsi="Calibri" w:cs="Times New Roman"/>
          <w:color w:val="000000"/>
          <w:sz w:val="20"/>
          <w:szCs w:val="20"/>
        </w:rPr>
        <w:t>correction.</w:t>
      </w:r>
      <w:r w:rsidR="002E4680" w:rsidRPr="002E4680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="002E4680" w:rsidRPr="002E4680">
        <w:rPr>
          <w:spacing w:val="-3"/>
          <w:position w:val="-1"/>
          <w:sz w:val="20"/>
          <w:szCs w:val="20"/>
        </w:rPr>
        <w:t>Z</w:t>
      </w:r>
      <w:r w:rsidR="002E4680" w:rsidRPr="002E4680">
        <w:rPr>
          <w:spacing w:val="-1"/>
          <w:position w:val="-1"/>
          <w:sz w:val="20"/>
          <w:szCs w:val="20"/>
        </w:rPr>
        <w:t>-</w:t>
      </w:r>
      <w:r w:rsidR="002E4680" w:rsidRPr="002E4680">
        <w:rPr>
          <w:position w:val="-1"/>
          <w:sz w:val="20"/>
          <w:szCs w:val="20"/>
        </w:rPr>
        <w:t xml:space="preserve">test </w:t>
      </w:r>
      <w:r w:rsidR="002E4680" w:rsidRPr="002E4680">
        <w:rPr>
          <w:spacing w:val="3"/>
          <w:position w:val="-1"/>
          <w:sz w:val="20"/>
          <w:szCs w:val="20"/>
        </w:rPr>
        <w:t>i</w:t>
      </w:r>
      <w:r w:rsidR="002E4680" w:rsidRPr="002E4680">
        <w:rPr>
          <w:position w:val="-1"/>
          <w:sz w:val="20"/>
          <w:szCs w:val="20"/>
        </w:rPr>
        <w:t xml:space="preserve">s </w:t>
      </w:r>
      <w:r w:rsidR="002E4680" w:rsidRPr="002E4680">
        <w:rPr>
          <w:spacing w:val="-1"/>
          <w:position w:val="-1"/>
          <w:sz w:val="20"/>
          <w:szCs w:val="20"/>
        </w:rPr>
        <w:t>ca</w:t>
      </w:r>
      <w:r w:rsidR="002E4680" w:rsidRPr="002E4680">
        <w:rPr>
          <w:position w:val="-1"/>
          <w:sz w:val="20"/>
          <w:szCs w:val="20"/>
        </w:rPr>
        <w:t>lcul</w:t>
      </w:r>
      <w:r w:rsidR="002E4680" w:rsidRPr="002E4680">
        <w:rPr>
          <w:spacing w:val="-1"/>
          <w:position w:val="-1"/>
          <w:sz w:val="20"/>
          <w:szCs w:val="20"/>
        </w:rPr>
        <w:t>a</w:t>
      </w:r>
      <w:r w:rsidR="002E4680" w:rsidRPr="002E4680">
        <w:rPr>
          <w:position w:val="-1"/>
          <w:sz w:val="20"/>
          <w:szCs w:val="20"/>
        </w:rPr>
        <w:t xml:space="preserve">ted </w:t>
      </w:r>
      <w:r w:rsidR="002E4680" w:rsidRPr="002E4680">
        <w:rPr>
          <w:spacing w:val="5"/>
          <w:position w:val="-1"/>
          <w:sz w:val="20"/>
          <w:szCs w:val="20"/>
        </w:rPr>
        <w:t>by</w:t>
      </w:r>
      <w:r w:rsidR="002E4680" w:rsidRPr="002E4680">
        <w:rPr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(</w:t>
      </w:r>
      <w:proofErr w:type="spellStart"/>
      <w:r w:rsidR="002E4680" w:rsidRPr="002E4680">
        <w:rPr>
          <w:spacing w:val="-1"/>
          <w:position w:val="-1"/>
          <w:sz w:val="20"/>
          <w:szCs w:val="20"/>
        </w:rPr>
        <w:t>Z</w:t>
      </w:r>
      <w:r w:rsidR="002E4680" w:rsidRPr="002E4680">
        <w:rPr>
          <w:position w:val="-1"/>
          <w:sz w:val="20"/>
          <w:szCs w:val="20"/>
        </w:rPr>
        <w:t>'</w:t>
      </w:r>
      <w:r w:rsidR="002E4680" w:rsidRPr="002E4680">
        <w:rPr>
          <w:spacing w:val="-1"/>
          <w:position w:val="-1"/>
          <w:sz w:val="20"/>
          <w:szCs w:val="20"/>
        </w:rPr>
        <w:t>r</w:t>
      </w:r>
      <w:r w:rsidR="002E4680" w:rsidRPr="002E4680">
        <w:rPr>
          <w:position w:val="-1"/>
          <w:sz w:val="20"/>
          <w:szCs w:val="20"/>
        </w:rPr>
        <w:t>p</w:t>
      </w:r>
      <w:r w:rsidR="002E4680" w:rsidRPr="002E4680">
        <w:rPr>
          <w:spacing w:val="-1"/>
          <w:position w:val="-1"/>
          <w:sz w:val="20"/>
          <w:szCs w:val="20"/>
        </w:rPr>
        <w:t>a</w:t>
      </w:r>
      <w:r w:rsidR="002E4680" w:rsidRPr="002E4680">
        <w:rPr>
          <w:position w:val="-1"/>
          <w:sz w:val="20"/>
          <w:szCs w:val="20"/>
        </w:rPr>
        <w:t>t</w:t>
      </w:r>
      <w:r w:rsidR="002E4680" w:rsidRPr="002E4680">
        <w:rPr>
          <w:spacing w:val="1"/>
          <w:position w:val="-1"/>
          <w:sz w:val="20"/>
          <w:szCs w:val="20"/>
        </w:rPr>
        <w:t>i</w:t>
      </w:r>
      <w:r w:rsidR="002E4680" w:rsidRPr="002E4680">
        <w:rPr>
          <w:spacing w:val="-1"/>
          <w:position w:val="-1"/>
          <w:sz w:val="20"/>
          <w:szCs w:val="20"/>
        </w:rPr>
        <w:t>e</w:t>
      </w:r>
      <w:r w:rsidR="002E4680" w:rsidRPr="002E4680">
        <w:rPr>
          <w:position w:val="-1"/>
          <w:sz w:val="20"/>
          <w:szCs w:val="20"/>
        </w:rPr>
        <w:t>nts</w:t>
      </w:r>
      <w:proofErr w:type="spellEnd"/>
      <w:r w:rsidR="002E4680" w:rsidRPr="002E4680">
        <w:rPr>
          <w:spacing w:val="1"/>
          <w:position w:val="-1"/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-</w:t>
      </w:r>
      <w:r w:rsidR="002E4680" w:rsidRPr="002E4680">
        <w:rPr>
          <w:spacing w:val="2"/>
          <w:position w:val="-1"/>
          <w:sz w:val="20"/>
          <w:szCs w:val="20"/>
        </w:rPr>
        <w:t xml:space="preserve"> </w:t>
      </w:r>
      <w:proofErr w:type="spellStart"/>
      <w:r w:rsidR="002E4680" w:rsidRPr="002E4680">
        <w:rPr>
          <w:position w:val="-1"/>
          <w:sz w:val="20"/>
          <w:szCs w:val="20"/>
        </w:rPr>
        <w:t>Z</w:t>
      </w:r>
      <w:r w:rsidR="002E4680" w:rsidRPr="002E4680">
        <w:rPr>
          <w:spacing w:val="-3"/>
          <w:position w:val="-1"/>
          <w:sz w:val="20"/>
          <w:szCs w:val="20"/>
        </w:rPr>
        <w:t>'</w:t>
      </w:r>
      <w:r w:rsidR="002E4680" w:rsidRPr="002E4680">
        <w:rPr>
          <w:spacing w:val="1"/>
          <w:position w:val="-1"/>
          <w:sz w:val="20"/>
          <w:szCs w:val="20"/>
        </w:rPr>
        <w:t>r</w:t>
      </w:r>
      <w:r w:rsidR="002E4680" w:rsidRPr="002E4680">
        <w:rPr>
          <w:spacing w:val="-1"/>
          <w:position w:val="-1"/>
          <w:sz w:val="20"/>
          <w:szCs w:val="20"/>
        </w:rPr>
        <w:t>c</w:t>
      </w:r>
      <w:r w:rsidR="002E4680" w:rsidRPr="002E4680">
        <w:rPr>
          <w:position w:val="-1"/>
          <w:sz w:val="20"/>
          <w:szCs w:val="20"/>
        </w:rPr>
        <w:t>ontrols</w:t>
      </w:r>
      <w:proofErr w:type="spellEnd"/>
      <w:r w:rsidR="002E4680" w:rsidRPr="002E4680">
        <w:rPr>
          <w:spacing w:val="2"/>
          <w:position w:val="-1"/>
          <w:sz w:val="20"/>
          <w:szCs w:val="20"/>
        </w:rPr>
        <w:t>)</w:t>
      </w:r>
      <w:r w:rsidR="002E4680" w:rsidRPr="002E4680">
        <w:rPr>
          <w:position w:val="-1"/>
          <w:sz w:val="20"/>
          <w:szCs w:val="20"/>
        </w:rPr>
        <w:t>,</w:t>
      </w:r>
      <w:r w:rsidR="002E4680" w:rsidRPr="002E4680">
        <w:rPr>
          <w:spacing w:val="1"/>
          <w:position w:val="-1"/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wh</w:t>
      </w:r>
      <w:r w:rsidR="002E4680" w:rsidRPr="002E4680">
        <w:rPr>
          <w:spacing w:val="-1"/>
          <w:position w:val="-1"/>
          <w:sz w:val="20"/>
          <w:szCs w:val="20"/>
        </w:rPr>
        <w:t>e</w:t>
      </w:r>
      <w:r w:rsidR="002E4680" w:rsidRPr="002E4680">
        <w:rPr>
          <w:position w:val="-1"/>
          <w:sz w:val="20"/>
          <w:szCs w:val="20"/>
        </w:rPr>
        <w:t>re</w:t>
      </w:r>
      <w:r w:rsidR="002E4680" w:rsidRPr="002E4680">
        <w:rPr>
          <w:spacing w:val="1"/>
          <w:position w:val="-1"/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r</w:t>
      </w:r>
      <w:r w:rsidR="002E4680" w:rsidRPr="002E4680">
        <w:rPr>
          <w:spacing w:val="-1"/>
          <w:position w:val="-1"/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=</w:t>
      </w:r>
      <w:r w:rsidR="002E4680" w:rsidRPr="002E4680">
        <w:rPr>
          <w:spacing w:val="-1"/>
          <w:position w:val="-1"/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the stan</w:t>
      </w:r>
      <w:r w:rsidR="002E4680" w:rsidRPr="002E4680">
        <w:rPr>
          <w:spacing w:val="2"/>
          <w:position w:val="-1"/>
          <w:sz w:val="20"/>
          <w:szCs w:val="20"/>
        </w:rPr>
        <w:t>d</w:t>
      </w:r>
      <w:r w:rsidR="002E4680" w:rsidRPr="002E4680">
        <w:rPr>
          <w:spacing w:val="-1"/>
          <w:position w:val="-1"/>
          <w:sz w:val="20"/>
          <w:szCs w:val="20"/>
        </w:rPr>
        <w:t>a</w:t>
      </w:r>
      <w:r w:rsidR="002E4680" w:rsidRPr="002E4680">
        <w:rPr>
          <w:position w:val="-1"/>
          <w:sz w:val="20"/>
          <w:szCs w:val="20"/>
        </w:rPr>
        <w:t>rdi</w:t>
      </w:r>
      <w:r w:rsidR="002E4680" w:rsidRPr="002E4680">
        <w:rPr>
          <w:spacing w:val="1"/>
          <w:position w:val="-1"/>
          <w:sz w:val="20"/>
          <w:szCs w:val="20"/>
        </w:rPr>
        <w:t>z</w:t>
      </w:r>
      <w:r w:rsidR="002E4680" w:rsidRPr="002E4680">
        <w:rPr>
          <w:spacing w:val="-1"/>
          <w:position w:val="-1"/>
          <w:sz w:val="20"/>
          <w:szCs w:val="20"/>
        </w:rPr>
        <w:t>e</w:t>
      </w:r>
      <w:r w:rsidR="002E4680" w:rsidRPr="002E4680">
        <w:rPr>
          <w:position w:val="-1"/>
          <w:sz w:val="20"/>
          <w:szCs w:val="20"/>
        </w:rPr>
        <w:t>d</w:t>
      </w:r>
      <w:r w:rsidR="002E4680" w:rsidRPr="002E4680">
        <w:rPr>
          <w:spacing w:val="1"/>
          <w:position w:val="-1"/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b</w:t>
      </w:r>
      <w:r w:rsidR="002E4680" w:rsidRPr="002E4680">
        <w:rPr>
          <w:spacing w:val="-1"/>
          <w:position w:val="-1"/>
          <w:sz w:val="20"/>
          <w:szCs w:val="20"/>
        </w:rPr>
        <w:t>e</w:t>
      </w:r>
      <w:r w:rsidR="002E4680" w:rsidRPr="002E4680">
        <w:rPr>
          <w:position w:val="-1"/>
          <w:sz w:val="20"/>
          <w:szCs w:val="20"/>
        </w:rPr>
        <w:t xml:space="preserve">ta </w:t>
      </w:r>
      <w:r w:rsidR="002E4680" w:rsidRPr="002E4680">
        <w:rPr>
          <w:spacing w:val="2"/>
          <w:position w:val="-1"/>
          <w:sz w:val="20"/>
          <w:szCs w:val="20"/>
        </w:rPr>
        <w:t>w</w:t>
      </w:r>
      <w:r w:rsidR="002E4680" w:rsidRPr="002E4680">
        <w:rPr>
          <w:spacing w:val="-1"/>
          <w:position w:val="-1"/>
          <w:sz w:val="20"/>
          <w:szCs w:val="20"/>
        </w:rPr>
        <w:t>e</w:t>
      </w:r>
      <w:r w:rsidR="002E4680" w:rsidRPr="002E4680">
        <w:rPr>
          <w:position w:val="-1"/>
          <w:sz w:val="20"/>
          <w:szCs w:val="20"/>
        </w:rPr>
        <w:t>i</w:t>
      </w:r>
      <w:r w:rsidR="002E4680" w:rsidRPr="002E4680">
        <w:rPr>
          <w:spacing w:val="-2"/>
          <w:position w:val="-1"/>
          <w:sz w:val="20"/>
          <w:szCs w:val="20"/>
        </w:rPr>
        <w:t>g</w:t>
      </w:r>
      <w:r w:rsidR="002E4680" w:rsidRPr="002E4680">
        <w:rPr>
          <w:position w:val="-1"/>
          <w:sz w:val="20"/>
          <w:szCs w:val="20"/>
        </w:rPr>
        <w:t>ht</w:t>
      </w:r>
      <w:r w:rsidR="002E4680" w:rsidRPr="002E4680">
        <w:rPr>
          <w:spacing w:val="1"/>
          <w:position w:val="-1"/>
          <w:sz w:val="20"/>
          <w:szCs w:val="20"/>
        </w:rPr>
        <w:t xml:space="preserve"> </w:t>
      </w:r>
      <w:r w:rsidR="002E4680" w:rsidRPr="002E4680">
        <w:rPr>
          <w:position w:val="-1"/>
          <w:sz w:val="20"/>
          <w:szCs w:val="20"/>
        </w:rPr>
        <w:t>f</w:t>
      </w:r>
      <w:r w:rsidR="002E4680" w:rsidRPr="002E4680">
        <w:rPr>
          <w:spacing w:val="1"/>
          <w:position w:val="-1"/>
          <w:sz w:val="20"/>
          <w:szCs w:val="20"/>
        </w:rPr>
        <w:t>o</w:t>
      </w:r>
      <w:r w:rsidR="002E4680" w:rsidRPr="002E4680">
        <w:rPr>
          <w:position w:val="-1"/>
          <w:sz w:val="20"/>
          <w:szCs w:val="20"/>
        </w:rPr>
        <w:t>r a</w:t>
      </w:r>
      <w:r w:rsidR="002E4680" w:rsidRPr="002E4680">
        <w:rPr>
          <w:spacing w:val="-1"/>
          <w:position w:val="-1"/>
          <w:sz w:val="20"/>
          <w:szCs w:val="20"/>
        </w:rPr>
        <w:t xml:space="preserve"> </w:t>
      </w:r>
      <w:r w:rsidR="002E4680" w:rsidRPr="002E4680">
        <w:rPr>
          <w:spacing w:val="2"/>
          <w:position w:val="-1"/>
          <w:sz w:val="20"/>
          <w:szCs w:val="20"/>
        </w:rPr>
        <w:t>p</w:t>
      </w:r>
      <w:r w:rsidR="002E4680" w:rsidRPr="002E4680">
        <w:rPr>
          <w:spacing w:val="-1"/>
          <w:position w:val="-1"/>
          <w:sz w:val="20"/>
          <w:szCs w:val="20"/>
        </w:rPr>
        <w:t>a</w:t>
      </w:r>
      <w:r w:rsidR="002E4680" w:rsidRPr="002E4680">
        <w:rPr>
          <w:position w:val="-1"/>
          <w:sz w:val="20"/>
          <w:szCs w:val="20"/>
        </w:rPr>
        <w:t>th.</w:t>
      </w:r>
    </w:p>
    <w:bookmarkEnd w:id="0"/>
    <w:p w14:paraId="20D36314" w14:textId="4E773B17" w:rsidR="00833FCC" w:rsidRPr="00D93EC1" w:rsidRDefault="00833FCC" w:rsidP="00833FCC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1DA315E5" w14:textId="77777777" w:rsidR="00833FCC" w:rsidRDefault="00833FCC"/>
    <w:sectPr w:rsidR="00833FCC" w:rsidSect="00833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FCC"/>
    <w:rsid w:val="001F70DA"/>
    <w:rsid w:val="002E4680"/>
    <w:rsid w:val="00833FCC"/>
    <w:rsid w:val="00D93EC1"/>
    <w:rsid w:val="00DF5E45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73A3C"/>
  <w15:chartTrackingRefBased/>
  <w15:docId w15:val="{175314E8-5EA6-C043-B165-C5865D6C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3F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3FCC"/>
    <w:rPr>
      <w:color w:val="954F72"/>
      <w:u w:val="single"/>
    </w:rPr>
  </w:style>
  <w:style w:type="paragraph" w:customStyle="1" w:styleId="msonormal0">
    <w:name w:val="msonormal"/>
    <w:basedOn w:val="Normal"/>
    <w:rsid w:val="00833F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33F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33FCC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833FCC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833FCC"/>
    <w:pPr>
      <w:pBdr>
        <w:bottom w:val="single" w:sz="4" w:space="0" w:color="000000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833FCC"/>
    <w:pPr>
      <w:pBdr>
        <w:bottom w:val="single" w:sz="4" w:space="0" w:color="000000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833FCC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833FCC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833F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3">
    <w:name w:val="xl73"/>
    <w:basedOn w:val="Normal"/>
    <w:rsid w:val="00833F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33F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33FCC"/>
    <w:pPr>
      <w:pBdr>
        <w:left w:val="single" w:sz="4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833FCC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833FCC"/>
    <w:pPr>
      <w:pBdr>
        <w:right w:val="single" w:sz="4" w:space="0" w:color="000000"/>
      </w:pBdr>
      <w:shd w:val="clear" w:color="000000" w:fill="D9D9D9"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33FCC"/>
    <w:pPr>
      <w:shd w:val="clear" w:color="000000" w:fill="D9D9D9"/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833FCC"/>
    <w:pPr>
      <w:pBdr>
        <w:right w:val="single" w:sz="4" w:space="5" w:color="000000"/>
      </w:pBdr>
      <w:shd w:val="clear" w:color="000000" w:fill="D9D9D9"/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833FCC"/>
    <w:pPr>
      <w:shd w:val="clear" w:color="000000" w:fill="D9D9D9"/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833FCC"/>
    <w:pPr>
      <w:pBdr>
        <w:lef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33F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833FCC"/>
    <w:pPr>
      <w:pBdr>
        <w:right w:val="single" w:sz="4" w:space="0" w:color="000000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33FCC"/>
    <w:pP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833FCC"/>
    <w:pP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833FCC"/>
    <w:pP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833FCC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8">
    <w:name w:val="xl88"/>
    <w:basedOn w:val="Normal"/>
    <w:rsid w:val="00833F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833F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833FCC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833FCC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833FCC"/>
    <w:pPr>
      <w:shd w:val="clear" w:color="000000" w:fill="D9D9D9"/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833FCC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833FCC"/>
    <w:pPr>
      <w:pBdr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833FCC"/>
    <w:pPr>
      <w:pBdr>
        <w:lef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833F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833FCC"/>
    <w:pPr>
      <w:pBdr>
        <w:right w:val="single" w:sz="4" w:space="0" w:color="000000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833FCC"/>
    <w:pPr>
      <w:spacing w:before="100" w:beforeAutospacing="1" w:after="100" w:afterAutospacing="1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833F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833FCC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833F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833FCC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833FCC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"/>
    <w:rsid w:val="00833F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833FCC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5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922</Words>
  <Characters>11648</Characters>
  <Application>Microsoft Office Word</Application>
  <DocSecurity>0</DocSecurity>
  <Lines>332</Lines>
  <Paragraphs>178</Paragraphs>
  <ScaleCrop>false</ScaleCrop>
  <Company/>
  <LinksUpToDate>false</LinksUpToDate>
  <CharactersWithSpaces>1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Campbell</dc:creator>
  <cp:keywords/>
  <dc:description/>
  <cp:lastModifiedBy>Jenna Campbell</cp:lastModifiedBy>
  <cp:revision>3</cp:revision>
  <dcterms:created xsi:type="dcterms:W3CDTF">2019-03-14T17:52:00Z</dcterms:created>
  <dcterms:modified xsi:type="dcterms:W3CDTF">2019-03-16T20:18:00Z</dcterms:modified>
</cp:coreProperties>
</file>